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4F5" w:rsidRPr="002C4AEB" w:rsidRDefault="00F11CA5" w:rsidP="00F11CA5">
      <w:pPr>
        <w:jc w:val="center"/>
        <w:rPr>
          <w:sz w:val="24"/>
          <w:szCs w:val="24"/>
        </w:rPr>
      </w:pPr>
      <w:r w:rsidRPr="002C4AEB">
        <w:rPr>
          <w:rFonts w:ascii="Times New Roman" w:hAnsi="Times New Roman" w:cs="Times New Roman"/>
          <w:sz w:val="24"/>
          <w:szCs w:val="24"/>
        </w:rPr>
        <w:t xml:space="preserve">Table </w:t>
      </w:r>
      <w:r w:rsidR="00EB75CF">
        <w:rPr>
          <w:rFonts w:ascii="Times New Roman" w:hAnsi="Times New Roman" w:cs="Times New Roman" w:hint="eastAsia"/>
          <w:sz w:val="24"/>
          <w:szCs w:val="24"/>
        </w:rPr>
        <w:t>S</w:t>
      </w:r>
      <w:r w:rsidRPr="002C4AEB">
        <w:rPr>
          <w:rFonts w:ascii="Times New Roman" w:hAnsi="Times New Roman" w:cs="Times New Roman"/>
          <w:sz w:val="24"/>
          <w:szCs w:val="24"/>
        </w:rPr>
        <w:t>1</w:t>
      </w:r>
      <w:r w:rsidR="00EB75CF">
        <w:rPr>
          <w:rFonts w:ascii="Times New Roman" w:hAnsi="Times New Roman" w:cs="Times New Roman" w:hint="eastAsia"/>
          <w:sz w:val="24"/>
          <w:szCs w:val="24"/>
        </w:rPr>
        <w:t>.</w:t>
      </w:r>
      <w:r w:rsidRPr="002C4AE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362F3" w:rsidRPr="006362F3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="006362F3" w:rsidRPr="006362F3">
        <w:rPr>
          <w:rFonts w:ascii="Times New Roman" w:hAnsi="Times New Roman" w:cs="Times New Roman"/>
          <w:sz w:val="24"/>
          <w:szCs w:val="24"/>
        </w:rPr>
        <w:t xml:space="preserve"> primer sequence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1559"/>
        <w:gridCol w:w="3969"/>
      </w:tblGrid>
      <w:tr w:rsidR="00811D53" w:rsidRPr="00F9698B" w:rsidTr="00F9698B">
        <w:tc>
          <w:tcPr>
            <w:tcW w:w="2660" w:type="dxa"/>
            <w:tcBorders>
              <w:bottom w:val="single" w:sz="4" w:space="0" w:color="auto"/>
            </w:tcBorders>
          </w:tcPr>
          <w:p w:rsidR="00811D53" w:rsidRPr="00F9698B" w:rsidRDefault="006362F3" w:rsidP="002C4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</w:tcPr>
          <w:p w:rsidR="00811D53" w:rsidRPr="00F9698B" w:rsidRDefault="006362F3" w:rsidP="002C4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equences</w:t>
            </w:r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→3</w:t>
            </w:r>
            <w:proofErr w:type="gramStart"/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="00811D53" w:rsidRPr="00F9698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293724" w:rsidRPr="00F9698B" w:rsidTr="00F9698B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293724" w:rsidRPr="00F9698B" w:rsidRDefault="0029372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TFF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CTGCCAGAGCGCTCTGCATG</w:t>
            </w:r>
          </w:p>
        </w:tc>
      </w:tr>
      <w:tr w:rsidR="00293724" w:rsidRPr="00F9698B" w:rsidTr="00F9698B">
        <w:tc>
          <w:tcPr>
            <w:tcW w:w="2660" w:type="dxa"/>
            <w:vMerge/>
          </w:tcPr>
          <w:p w:rsidR="00293724" w:rsidRPr="00F9698B" w:rsidRDefault="0029372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AGGTGCATTTCTGCTTCCTGCAG</w:t>
            </w:r>
          </w:p>
        </w:tc>
      </w:tr>
      <w:tr w:rsidR="00293724" w:rsidRPr="00F9698B" w:rsidTr="00F9698B">
        <w:tc>
          <w:tcPr>
            <w:tcW w:w="2660" w:type="dxa"/>
            <w:vMerge w:val="restart"/>
          </w:tcPr>
          <w:p w:rsidR="00293724" w:rsidRPr="00F9698B" w:rsidRDefault="0029372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CDH2</w:t>
            </w: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CTGGTGGCACTACTAAG</w:t>
            </w:r>
          </w:p>
        </w:tc>
      </w:tr>
      <w:tr w:rsidR="00293724" w:rsidRPr="00F9698B" w:rsidTr="00F9698B">
        <w:tc>
          <w:tcPr>
            <w:tcW w:w="2660" w:type="dxa"/>
            <w:vMerge/>
          </w:tcPr>
          <w:p w:rsidR="00293724" w:rsidRPr="00F9698B" w:rsidRDefault="0029372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CAATACAGAGGCAAAGC</w:t>
            </w:r>
          </w:p>
        </w:tc>
      </w:tr>
      <w:tr w:rsidR="00293724" w:rsidRPr="00F9698B" w:rsidTr="00F9698B">
        <w:tc>
          <w:tcPr>
            <w:tcW w:w="2660" w:type="dxa"/>
            <w:vMerge w:val="restart"/>
          </w:tcPr>
          <w:p w:rsidR="00293724" w:rsidRPr="00F9698B" w:rsidRDefault="00326E58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TGFB1</w:t>
            </w: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293724" w:rsidRPr="00F9698B" w:rsidRDefault="00D66314" w:rsidP="00D663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CAACAATTCCTGGCGATAC</w:t>
            </w:r>
          </w:p>
        </w:tc>
      </w:tr>
      <w:tr w:rsidR="00293724" w:rsidRPr="00F9698B" w:rsidTr="00F9698B">
        <w:tc>
          <w:tcPr>
            <w:tcW w:w="2660" w:type="dxa"/>
            <w:vMerge/>
          </w:tcPr>
          <w:p w:rsidR="00293724" w:rsidRPr="00F9698B" w:rsidRDefault="0029372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293724" w:rsidRPr="00F9698B" w:rsidRDefault="00D66314" w:rsidP="00D663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ACCACTGCCGCACAACT</w:t>
            </w:r>
          </w:p>
        </w:tc>
      </w:tr>
      <w:tr w:rsidR="00293724" w:rsidRPr="00F9698B" w:rsidTr="00F9698B">
        <w:tc>
          <w:tcPr>
            <w:tcW w:w="2660" w:type="dxa"/>
            <w:vMerge w:val="restart"/>
          </w:tcPr>
          <w:p w:rsidR="00293724" w:rsidRPr="00F9698B" w:rsidRDefault="00E14FF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VIM</w:t>
            </w: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293724" w:rsidRPr="00F9698B" w:rsidRDefault="00E14FF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GGAGCCCGCTGAGACTTGA</w:t>
            </w:r>
          </w:p>
        </w:tc>
      </w:tr>
      <w:tr w:rsidR="00293724" w:rsidRPr="00F9698B" w:rsidTr="00F9698B">
        <w:tc>
          <w:tcPr>
            <w:tcW w:w="2660" w:type="dxa"/>
            <w:vMerge/>
          </w:tcPr>
          <w:p w:rsidR="00293724" w:rsidRPr="00F9698B" w:rsidRDefault="0029372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93724" w:rsidRPr="00F9698B" w:rsidRDefault="0029372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293724" w:rsidRPr="00F9698B" w:rsidRDefault="00E14FF4" w:rsidP="004B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GCTGTCCCGCCGATTGAGG</w:t>
            </w:r>
          </w:p>
        </w:tc>
      </w:tr>
      <w:tr w:rsidR="004F596F" w:rsidRPr="00F9698B" w:rsidTr="00F9698B">
        <w:tc>
          <w:tcPr>
            <w:tcW w:w="2660" w:type="dxa"/>
            <w:vMerge w:val="restart"/>
          </w:tcPr>
          <w:p w:rsidR="004F596F" w:rsidRPr="00F9698B" w:rsidRDefault="00E14FF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RPINE1</w:t>
            </w:r>
          </w:p>
        </w:tc>
        <w:tc>
          <w:tcPr>
            <w:tcW w:w="1559" w:type="dxa"/>
          </w:tcPr>
          <w:p w:rsidR="004F596F" w:rsidRPr="00F9698B" w:rsidRDefault="004F596F" w:rsidP="00BF7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4F596F" w:rsidRPr="00F9698B" w:rsidRDefault="00E14FF4" w:rsidP="004B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ATGCCCTCTACTTCAACG</w:t>
            </w:r>
          </w:p>
        </w:tc>
      </w:tr>
      <w:tr w:rsidR="004F596F" w:rsidRPr="00F9698B" w:rsidTr="00F9698B">
        <w:tc>
          <w:tcPr>
            <w:tcW w:w="2660" w:type="dxa"/>
            <w:vMerge/>
          </w:tcPr>
          <w:p w:rsidR="004F596F" w:rsidRPr="00F9698B" w:rsidRDefault="004F596F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F596F" w:rsidRPr="00F9698B" w:rsidRDefault="004F596F" w:rsidP="00BF7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4F596F" w:rsidRPr="00F9698B" w:rsidRDefault="00E14FF4" w:rsidP="004B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TGCTGCCGTCTGATTTG</w:t>
            </w:r>
          </w:p>
        </w:tc>
      </w:tr>
      <w:tr w:rsidR="004F596F" w:rsidRPr="00F9698B" w:rsidTr="00F9698B">
        <w:tc>
          <w:tcPr>
            <w:tcW w:w="2660" w:type="dxa"/>
            <w:vMerge w:val="restart"/>
          </w:tcPr>
          <w:p w:rsidR="004F596F" w:rsidRPr="00F9698B" w:rsidRDefault="00A11E55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TERT</w:t>
            </w:r>
          </w:p>
        </w:tc>
        <w:tc>
          <w:tcPr>
            <w:tcW w:w="1559" w:type="dxa"/>
          </w:tcPr>
          <w:p w:rsidR="004F596F" w:rsidRPr="00F9698B" w:rsidRDefault="004F596F" w:rsidP="00BF7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4F596F" w:rsidRPr="00F9698B" w:rsidRDefault="00A11E55" w:rsidP="004B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GCGACATGGAGAACAAGC</w:t>
            </w:r>
          </w:p>
        </w:tc>
      </w:tr>
      <w:tr w:rsidR="004F596F" w:rsidRPr="00F9698B" w:rsidTr="00F9698B">
        <w:tc>
          <w:tcPr>
            <w:tcW w:w="2660" w:type="dxa"/>
            <w:vMerge/>
          </w:tcPr>
          <w:p w:rsidR="004F596F" w:rsidRPr="00F9698B" w:rsidRDefault="004F596F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F596F" w:rsidRPr="00F9698B" w:rsidRDefault="004F596F" w:rsidP="00BF7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4F596F" w:rsidRPr="00F9698B" w:rsidRDefault="00A11E55" w:rsidP="004B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GTGGGTGAGGTGAGGTGT</w:t>
            </w:r>
          </w:p>
        </w:tc>
      </w:tr>
      <w:tr w:rsidR="004F596F" w:rsidRPr="00F9698B" w:rsidTr="00F9698B">
        <w:tc>
          <w:tcPr>
            <w:tcW w:w="2660" w:type="dxa"/>
            <w:vMerge w:val="restart"/>
          </w:tcPr>
          <w:p w:rsidR="004F596F" w:rsidRPr="00F9698B" w:rsidRDefault="00A11E55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TWIST</w:t>
            </w:r>
          </w:p>
        </w:tc>
        <w:tc>
          <w:tcPr>
            <w:tcW w:w="1559" w:type="dxa"/>
          </w:tcPr>
          <w:p w:rsidR="004F596F" w:rsidRPr="00F9698B" w:rsidRDefault="004F596F" w:rsidP="00BF7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4F596F" w:rsidRPr="00F9698B" w:rsidRDefault="00A11E55" w:rsidP="004B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GAAAGGAAAGGCATCACTAT</w:t>
            </w:r>
          </w:p>
        </w:tc>
      </w:tr>
      <w:tr w:rsidR="004F596F" w:rsidRPr="00F9698B" w:rsidTr="00F9698B">
        <w:tc>
          <w:tcPr>
            <w:tcW w:w="2660" w:type="dxa"/>
            <w:vMerge/>
          </w:tcPr>
          <w:p w:rsidR="004F596F" w:rsidRPr="00F9698B" w:rsidRDefault="004F596F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F596F" w:rsidRPr="00F9698B" w:rsidRDefault="004F596F" w:rsidP="00BF7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4F596F" w:rsidRPr="00F9698B" w:rsidRDefault="00A11E55" w:rsidP="00645A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GCCAGTTTGATCCCAGTA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KI67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645A30" w:rsidP="00645A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GCACCTGCTTGTTTGG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645A30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GGCTCCTGTTCACGTATTT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636E56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SURVIVIN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A247B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ACTTGGCCCAGTGTTTC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4B61FC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TCCCAAAGTGCTGGTATT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636E56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MMP3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636E56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AGGAGGCAGGCAAGACA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636E56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CGCACAGCAACAGTAGGA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636E56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MMP2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636E56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GGGAAATGTCAACAAGTATGA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636E56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TTCTGGCTGGGTCTGTG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854189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BCL-2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636E56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AACTAAGGGTATGAAGGA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TGGAATCTAAAGGTCGT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854189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CCNE1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GATGTTGACTGCCTTGA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CCACTGATACCCTGAAA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854189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CDKN1B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GCTTGCCCGAGTTCTA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TGCGTGTCCTCAGAGTTAG</w:t>
            </w:r>
          </w:p>
        </w:tc>
      </w:tr>
      <w:tr w:rsidR="00645A30" w:rsidRPr="00F9698B" w:rsidTr="00F9698B">
        <w:tc>
          <w:tcPr>
            <w:tcW w:w="2660" w:type="dxa"/>
            <w:vMerge w:val="restart"/>
          </w:tcPr>
          <w:p w:rsidR="00645A30" w:rsidRPr="00F9698B" w:rsidRDefault="00854189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MMP9</w:t>
            </w: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CCCTGGAGACCTGAGAACC</w:t>
            </w:r>
          </w:p>
        </w:tc>
      </w:tr>
      <w:tr w:rsidR="00645A30" w:rsidRPr="00F9698B" w:rsidTr="00F9698B">
        <w:tc>
          <w:tcPr>
            <w:tcW w:w="2660" w:type="dxa"/>
            <w:vMerge/>
          </w:tcPr>
          <w:p w:rsidR="00645A30" w:rsidRPr="00F9698B" w:rsidRDefault="00645A30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45A30" w:rsidRPr="00F9698B" w:rsidRDefault="00645A30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645A30" w:rsidRPr="00F9698B" w:rsidRDefault="00854189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CCACCCGAGTGTAACCAT</w:t>
            </w:r>
          </w:p>
        </w:tc>
      </w:tr>
      <w:tr w:rsidR="00A247B4" w:rsidRPr="00F9698B" w:rsidTr="00F9698B">
        <w:tc>
          <w:tcPr>
            <w:tcW w:w="2660" w:type="dxa"/>
            <w:vMerge w:val="restart"/>
          </w:tcPr>
          <w:p w:rsidR="00A247B4" w:rsidRPr="00F9698B" w:rsidRDefault="00A247B4" w:rsidP="00F9519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GCACAGTCAAGGCTGAGAATG</w:t>
            </w:r>
          </w:p>
        </w:tc>
      </w:tr>
      <w:tr w:rsidR="00A247B4" w:rsidRPr="00F9698B" w:rsidTr="00F9698B">
        <w:tc>
          <w:tcPr>
            <w:tcW w:w="2660" w:type="dxa"/>
            <w:vMerge/>
          </w:tcPr>
          <w:p w:rsidR="00A247B4" w:rsidRPr="00F9698B" w:rsidRDefault="00A247B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A247B4" w:rsidRPr="00F9698B" w:rsidRDefault="00A247B4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TGGTGGTGAAGACGCCAGTA</w:t>
            </w:r>
          </w:p>
        </w:tc>
      </w:tr>
      <w:tr w:rsidR="00A247B4" w:rsidRPr="00F9698B" w:rsidTr="00F9698B">
        <w:tc>
          <w:tcPr>
            <w:tcW w:w="2660" w:type="dxa"/>
            <w:vMerge w:val="restart"/>
          </w:tcPr>
          <w:p w:rsidR="00A247B4" w:rsidRPr="00F9698B" w:rsidRDefault="00A247B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BID</w:t>
            </w: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A247B4" w:rsidRPr="00F9698B" w:rsidRDefault="00A247B4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TGAACCAGGAGTGAGTCGG</w:t>
            </w:r>
          </w:p>
        </w:tc>
      </w:tr>
      <w:tr w:rsidR="00A247B4" w:rsidRPr="00F9698B" w:rsidTr="00F9698B">
        <w:tc>
          <w:tcPr>
            <w:tcW w:w="2660" w:type="dxa"/>
            <w:vMerge/>
          </w:tcPr>
          <w:p w:rsidR="00A247B4" w:rsidRPr="00F9698B" w:rsidRDefault="00A247B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A247B4" w:rsidRPr="00F9698B" w:rsidRDefault="00A247B4" w:rsidP="00A24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GAAGCCAAACACCAGTAGG</w:t>
            </w:r>
          </w:p>
        </w:tc>
      </w:tr>
      <w:tr w:rsidR="00A247B4" w:rsidRPr="00F9698B" w:rsidTr="00F9698B">
        <w:tc>
          <w:tcPr>
            <w:tcW w:w="2660" w:type="dxa"/>
            <w:vMerge w:val="restart"/>
          </w:tcPr>
          <w:p w:rsidR="00A247B4" w:rsidRPr="00F9698B" w:rsidRDefault="00811D53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CCND1</w:t>
            </w: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A247B4" w:rsidRPr="00F9698B" w:rsidRDefault="00811D53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TAGCAAGCTGCCGAACC</w:t>
            </w:r>
          </w:p>
        </w:tc>
      </w:tr>
      <w:tr w:rsidR="00A247B4" w:rsidRPr="00F9698B" w:rsidTr="00F9698B">
        <w:tc>
          <w:tcPr>
            <w:tcW w:w="2660" w:type="dxa"/>
            <w:vMerge/>
          </w:tcPr>
          <w:p w:rsidR="00A247B4" w:rsidRPr="00F9698B" w:rsidRDefault="00A247B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A247B4" w:rsidRPr="00F9698B" w:rsidRDefault="00811D53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CCGAGCACAGGATGACC</w:t>
            </w:r>
          </w:p>
        </w:tc>
      </w:tr>
      <w:tr w:rsidR="00A247B4" w:rsidRPr="00F9698B" w:rsidTr="00F9698B">
        <w:tc>
          <w:tcPr>
            <w:tcW w:w="2660" w:type="dxa"/>
            <w:vMerge w:val="restart"/>
          </w:tcPr>
          <w:p w:rsidR="00A247B4" w:rsidRPr="00F9698B" w:rsidRDefault="00741B36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CTNNB1</w:t>
            </w: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A247B4" w:rsidRPr="00F9698B" w:rsidRDefault="00741B36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CAGCAACAGTCTTACCT</w:t>
            </w:r>
          </w:p>
        </w:tc>
      </w:tr>
      <w:tr w:rsidR="00A247B4" w:rsidRPr="00F9698B" w:rsidTr="00F9698B">
        <w:tc>
          <w:tcPr>
            <w:tcW w:w="2660" w:type="dxa"/>
            <w:vMerge/>
          </w:tcPr>
          <w:p w:rsidR="00A247B4" w:rsidRPr="00F9698B" w:rsidRDefault="00A247B4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247B4" w:rsidRPr="00F9698B" w:rsidRDefault="00A247B4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A247B4" w:rsidRPr="00F9698B" w:rsidRDefault="00741B36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CAGGACTTGGGAGGTAT</w:t>
            </w:r>
          </w:p>
        </w:tc>
      </w:tr>
      <w:tr w:rsidR="00DD74F5" w:rsidRPr="00F9698B" w:rsidTr="00F9698B">
        <w:tc>
          <w:tcPr>
            <w:tcW w:w="2660" w:type="dxa"/>
            <w:vMerge w:val="restart"/>
          </w:tcPr>
          <w:p w:rsidR="00DD74F5" w:rsidRPr="00F9698B" w:rsidRDefault="00897981" w:rsidP="002937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IA</w:t>
            </w: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DD74F5" w:rsidRPr="00F9698B" w:rsidRDefault="00897981" w:rsidP="00897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7981">
              <w:rPr>
                <w:rFonts w:ascii="Times New Roman" w:hAnsi="Times New Roman" w:cs="Times New Roman"/>
                <w:sz w:val="18"/>
                <w:szCs w:val="18"/>
              </w:rPr>
              <w:t>GTCCCAAAGACAGCAGAA</w:t>
            </w:r>
          </w:p>
        </w:tc>
      </w:tr>
      <w:tr w:rsidR="00DD74F5" w:rsidRPr="00F9698B" w:rsidTr="00F9698B">
        <w:tc>
          <w:tcPr>
            <w:tcW w:w="2660" w:type="dxa"/>
            <w:vMerge/>
          </w:tcPr>
          <w:p w:rsidR="00DD74F5" w:rsidRPr="00F9698B" w:rsidRDefault="00DD74F5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DD74F5" w:rsidRPr="00F9698B" w:rsidRDefault="00897981" w:rsidP="00897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7981">
              <w:rPr>
                <w:rFonts w:ascii="Times New Roman" w:hAnsi="Times New Roman" w:cs="Times New Roman"/>
                <w:sz w:val="18"/>
                <w:szCs w:val="18"/>
              </w:rPr>
              <w:t>GTGAAGTCACCACCCTGA</w:t>
            </w:r>
          </w:p>
        </w:tc>
      </w:tr>
      <w:tr w:rsidR="00DD74F5" w:rsidRPr="00F9698B" w:rsidTr="00F9698B">
        <w:tc>
          <w:tcPr>
            <w:tcW w:w="2660" w:type="dxa"/>
            <w:vMerge w:val="restart"/>
          </w:tcPr>
          <w:p w:rsidR="00DD74F5" w:rsidRPr="00F9698B" w:rsidRDefault="00DD74F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TIMP2</w:t>
            </w: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DD74F5" w:rsidRPr="00F9698B" w:rsidRDefault="00DD74F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AGCACCACCCAGAAGAA</w:t>
            </w:r>
          </w:p>
        </w:tc>
      </w:tr>
      <w:tr w:rsidR="00DD74F5" w:rsidRPr="00F9698B" w:rsidTr="00F9698B">
        <w:tc>
          <w:tcPr>
            <w:tcW w:w="2660" w:type="dxa"/>
            <w:vMerge/>
          </w:tcPr>
          <w:p w:rsidR="00DD74F5" w:rsidRPr="00F9698B" w:rsidRDefault="00DD74F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DD74F5" w:rsidRPr="00F9698B" w:rsidRDefault="00DD74F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ATCCAGAGGCACTCGTC</w:t>
            </w:r>
          </w:p>
        </w:tc>
      </w:tr>
      <w:tr w:rsidR="00DD74F5" w:rsidRPr="00F9698B" w:rsidTr="00F9698B">
        <w:tc>
          <w:tcPr>
            <w:tcW w:w="2660" w:type="dxa"/>
            <w:vMerge w:val="restart"/>
          </w:tcPr>
          <w:p w:rsidR="00DD74F5" w:rsidRPr="00F9698B" w:rsidRDefault="00F11CA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DKN2A</w:t>
            </w: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DD74F5" w:rsidRPr="00F9698B" w:rsidRDefault="00F11CA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TGGACCTGGCTGAGGAGCT</w:t>
            </w:r>
          </w:p>
        </w:tc>
      </w:tr>
      <w:tr w:rsidR="00DD74F5" w:rsidRPr="00F9698B" w:rsidTr="00F9698B">
        <w:tc>
          <w:tcPr>
            <w:tcW w:w="2660" w:type="dxa"/>
            <w:vMerge/>
          </w:tcPr>
          <w:p w:rsidR="00DD74F5" w:rsidRPr="00F9698B" w:rsidRDefault="00DD74F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DD74F5" w:rsidRPr="00F9698B" w:rsidRDefault="00F11CA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TGCGGGCATGGTTACTGC</w:t>
            </w:r>
          </w:p>
        </w:tc>
      </w:tr>
      <w:tr w:rsidR="00DD74F5" w:rsidRPr="00F9698B" w:rsidTr="00F9698B">
        <w:tc>
          <w:tcPr>
            <w:tcW w:w="2660" w:type="dxa"/>
            <w:vMerge w:val="restart"/>
          </w:tcPr>
          <w:p w:rsidR="00DD74F5" w:rsidRPr="00F9698B" w:rsidRDefault="00F11CA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SERPINB5</w:t>
            </w: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DD74F5" w:rsidRPr="00F9698B" w:rsidRDefault="00F11CA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GCTTGGAGAAGATTGAA</w:t>
            </w:r>
          </w:p>
        </w:tc>
      </w:tr>
      <w:tr w:rsidR="00DD74F5" w:rsidRPr="00F9698B" w:rsidTr="00F9698B">
        <w:tc>
          <w:tcPr>
            <w:tcW w:w="2660" w:type="dxa"/>
            <w:vMerge/>
          </w:tcPr>
          <w:p w:rsidR="00DD74F5" w:rsidRPr="00F9698B" w:rsidRDefault="00DD74F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DD74F5" w:rsidRPr="00F9698B" w:rsidRDefault="00F11CA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AGTTTGACCTTGGCATT</w:t>
            </w:r>
          </w:p>
        </w:tc>
      </w:tr>
      <w:tr w:rsidR="00DD74F5" w:rsidRPr="00F9698B" w:rsidTr="00F9698B">
        <w:tc>
          <w:tcPr>
            <w:tcW w:w="2660" w:type="dxa"/>
            <w:vMerge w:val="restart"/>
          </w:tcPr>
          <w:p w:rsidR="00DD74F5" w:rsidRPr="00F9698B" w:rsidRDefault="00F11CA5" w:rsidP="00F11C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 w:hint="eastAsia"/>
                <w:sz w:val="18"/>
                <w:szCs w:val="18"/>
              </w:rPr>
              <w:t>CDH1</w:t>
            </w: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</w:tcPr>
          <w:p w:rsidR="00DD74F5" w:rsidRPr="00F9698B" w:rsidRDefault="00F11CA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CTGAGAACGAGGCTAACG</w:t>
            </w:r>
          </w:p>
        </w:tc>
      </w:tr>
      <w:tr w:rsidR="00DD74F5" w:rsidRPr="00F9698B" w:rsidTr="00F9698B">
        <w:tc>
          <w:tcPr>
            <w:tcW w:w="2660" w:type="dxa"/>
            <w:vMerge/>
          </w:tcPr>
          <w:p w:rsidR="00DD74F5" w:rsidRPr="00F9698B" w:rsidRDefault="00DD74F5" w:rsidP="002937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D74F5" w:rsidRPr="00F9698B" w:rsidRDefault="00DD74F5" w:rsidP="00F951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969" w:type="dxa"/>
          </w:tcPr>
          <w:p w:rsidR="00DD74F5" w:rsidRPr="00F9698B" w:rsidRDefault="00F11CA5" w:rsidP="00F11C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98B">
              <w:rPr>
                <w:rFonts w:ascii="Times New Roman" w:hAnsi="Times New Roman" w:cs="Times New Roman"/>
                <w:sz w:val="18"/>
                <w:szCs w:val="18"/>
              </w:rPr>
              <w:t>GTCCACCATCATCATTCAATAT</w:t>
            </w:r>
          </w:p>
        </w:tc>
      </w:tr>
    </w:tbl>
    <w:p w:rsidR="00C231F0" w:rsidRPr="00293724" w:rsidRDefault="00C231F0" w:rsidP="00C231F0">
      <w:pPr>
        <w:rPr>
          <w:rFonts w:ascii="Times New Roman" w:hAnsi="Times New Roman" w:cs="Times New Roman"/>
          <w:szCs w:val="21"/>
        </w:rPr>
      </w:pPr>
    </w:p>
    <w:sectPr w:rsidR="00C231F0" w:rsidRPr="00293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BD2" w:rsidRDefault="00440BD2" w:rsidP="00C27B6E">
      <w:r>
        <w:separator/>
      </w:r>
    </w:p>
  </w:endnote>
  <w:endnote w:type="continuationSeparator" w:id="0">
    <w:p w:rsidR="00440BD2" w:rsidRDefault="00440BD2" w:rsidP="00C27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BD2" w:rsidRDefault="00440BD2" w:rsidP="00C27B6E">
      <w:r>
        <w:separator/>
      </w:r>
    </w:p>
  </w:footnote>
  <w:footnote w:type="continuationSeparator" w:id="0">
    <w:p w:rsidR="00440BD2" w:rsidRDefault="00440BD2" w:rsidP="00C27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B5"/>
    <w:rsid w:val="00066809"/>
    <w:rsid w:val="001A4EB5"/>
    <w:rsid w:val="001F0A3B"/>
    <w:rsid w:val="00293724"/>
    <w:rsid w:val="002C4AEB"/>
    <w:rsid w:val="00314094"/>
    <w:rsid w:val="00326E58"/>
    <w:rsid w:val="0034355F"/>
    <w:rsid w:val="003621DF"/>
    <w:rsid w:val="003A2DEF"/>
    <w:rsid w:val="00440BD2"/>
    <w:rsid w:val="004B61FC"/>
    <w:rsid w:val="004F49BC"/>
    <w:rsid w:val="004F596F"/>
    <w:rsid w:val="005B7E62"/>
    <w:rsid w:val="006362F3"/>
    <w:rsid w:val="00636E56"/>
    <w:rsid w:val="00645A30"/>
    <w:rsid w:val="006D61FB"/>
    <w:rsid w:val="00741B36"/>
    <w:rsid w:val="00811D53"/>
    <w:rsid w:val="00854189"/>
    <w:rsid w:val="00897981"/>
    <w:rsid w:val="008C3DE8"/>
    <w:rsid w:val="00A11E55"/>
    <w:rsid w:val="00A247B4"/>
    <w:rsid w:val="00C231F0"/>
    <w:rsid w:val="00C27B6E"/>
    <w:rsid w:val="00D66314"/>
    <w:rsid w:val="00DD74F5"/>
    <w:rsid w:val="00E14FF4"/>
    <w:rsid w:val="00EB75CF"/>
    <w:rsid w:val="00F11CA5"/>
    <w:rsid w:val="00F9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B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7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7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7B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B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7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7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7B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7</TotalTime>
  <Pages>2</Pages>
  <Words>245</Words>
  <Characters>1402</Characters>
  <Application>Microsoft Office Word</Application>
  <DocSecurity>0</DocSecurity>
  <Lines>11</Lines>
  <Paragraphs>3</Paragraphs>
  <ScaleCrop>false</ScaleCrop>
  <Company>微软中国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15-06-30T13:32:00Z</dcterms:created>
  <dcterms:modified xsi:type="dcterms:W3CDTF">2016-06-04T03:10:00Z</dcterms:modified>
</cp:coreProperties>
</file>